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D956A9" w14:textId="77777777" w:rsidR="005D6E0B" w:rsidRDefault="005D6E0B" w:rsidP="005D6E0B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366E36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2</w:t>
      </w:r>
      <w:r w:rsidRPr="00366E36">
        <w:rPr>
          <w:rFonts w:ascii="Times New Roman" w:hAnsi="Times New Roman" w:cs="Times New Roman"/>
          <w:b/>
          <w:bCs/>
          <w:iCs/>
          <w:sz w:val="24"/>
          <w:szCs w:val="24"/>
        </w:rPr>
        <w:t>: Table S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2</w:t>
      </w:r>
      <w:r w:rsidRPr="00366E36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Microbial phyla (presence in %) detected in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H. anatolicum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adult ticks from three emirates in UAE.</w:t>
      </w:r>
    </w:p>
    <w:tbl>
      <w:tblPr>
        <w:tblW w:w="974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20"/>
        <w:gridCol w:w="960"/>
        <w:gridCol w:w="960"/>
        <w:gridCol w:w="960"/>
        <w:gridCol w:w="960"/>
        <w:gridCol w:w="960"/>
        <w:gridCol w:w="960"/>
        <w:gridCol w:w="960"/>
      </w:tblGrid>
      <w:tr w:rsidR="005D6E0B" w14:paraId="009D9C4C" w14:textId="77777777" w:rsidTr="007D58F4">
        <w:trPr>
          <w:trHeight w:val="300"/>
        </w:trPr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DE5B32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Phylu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5D8A25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C.D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898662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C.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F52862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G.D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1AF5B8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G.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515D92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S.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7FA00D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S.D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2BEFDD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S.S</w:t>
            </w:r>
            <w:proofErr w:type="spellEnd"/>
          </w:p>
        </w:tc>
      </w:tr>
      <w:tr w:rsidR="005D6E0B" w14:paraId="6891DD1D" w14:textId="77777777" w:rsidTr="007D58F4">
        <w:trPr>
          <w:trHeight w:val="300"/>
        </w:trPr>
        <w:tc>
          <w:tcPr>
            <w:tcW w:w="3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1CD20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72356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.22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36FF5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.95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B0269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0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87274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.69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B8CBA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.85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2AB70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7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7C8DF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.05%</w:t>
            </w:r>
          </w:p>
        </w:tc>
      </w:tr>
      <w:tr w:rsidR="005D6E0B" w14:paraId="5290AF49" w14:textId="77777777" w:rsidTr="007D58F4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C9407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79900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56148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.0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1B730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.9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D7079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6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0A919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4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40770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.2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E27FC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.95%</w:t>
            </w:r>
          </w:p>
        </w:tc>
      </w:tr>
      <w:tr w:rsidR="005D6E0B" w14:paraId="7AAB61C0" w14:textId="77777777" w:rsidTr="007D58F4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15AF7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B683C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5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A899C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3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DE7E9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.2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69F00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4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E962B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0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3E14A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.4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69C6A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99%</w:t>
            </w:r>
          </w:p>
        </w:tc>
      </w:tr>
      <w:tr w:rsidR="005D6E0B" w14:paraId="1A2F9A0A" w14:textId="77777777" w:rsidTr="007D58F4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1FB63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5C986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0FB3D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319AA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C8C09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52A15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C485E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0DE5E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%</w:t>
            </w:r>
          </w:p>
        </w:tc>
      </w:tr>
      <w:tr w:rsidR="005D6E0B" w14:paraId="4157ADF5" w14:textId="77777777" w:rsidTr="007D58F4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523FC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anobacteria/Chloropl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256C9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8277F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0221A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94005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9F455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F25BD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79ABA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</w:tr>
      <w:tr w:rsidR="005D6E0B" w14:paraId="44F40CEC" w14:textId="77777777" w:rsidTr="007D58F4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9686B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ctomyce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7B798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B438C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B191E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F63C7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36E88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43BCF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75D54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</w:tr>
      <w:tr w:rsidR="005D6E0B" w14:paraId="0970B832" w14:textId="77777777" w:rsidTr="007D58F4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0966B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rrucomicrob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77B28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CAA23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7DD2D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CE6BB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C768B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C6778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A508A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</w:tr>
      <w:tr w:rsidR="005D6E0B" w14:paraId="5999AD0D" w14:textId="77777777" w:rsidTr="007D58F4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70585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yarchaeo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B915D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472A6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F50A7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5E45E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6D1DA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D5AA8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BBD4A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</w:tr>
      <w:tr w:rsidR="005D6E0B" w14:paraId="56B00ED1" w14:textId="77777777" w:rsidTr="007D58F4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0BE82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idobacte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98BEC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9989A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02ACE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6F906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C535E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6FE1D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F6485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</w:tr>
      <w:tr w:rsidR="005D6E0B" w14:paraId="5FB7A795" w14:textId="77777777" w:rsidTr="007D58F4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55339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loroflex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68FBF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54449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9A3AB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8E0B0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0ACA9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C9861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E7191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</w:tr>
      <w:tr w:rsidR="005D6E0B" w14:paraId="42E644A3" w14:textId="77777777" w:rsidTr="007D58F4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4EC27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inococcus-Therm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452A9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3E39B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F6C5B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C97A2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1DAA6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DE002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76E10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</w:tr>
      <w:tr w:rsidR="005D6E0B" w14:paraId="46866E4D" w14:textId="77777777" w:rsidTr="007D58F4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3FF7A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sobacte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CB221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A686B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48ED6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889E6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F1472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035BA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9F205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%</w:t>
            </w:r>
          </w:p>
        </w:tc>
      </w:tr>
      <w:tr w:rsidR="005D6E0B" w14:paraId="5010744F" w14:textId="77777777" w:rsidTr="007D58F4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25A90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ndidatus Saccharibacte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910F1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BC419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E9EB0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ABB32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C77B6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92F0C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EC676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</w:tr>
      <w:tr w:rsidR="005D6E0B" w14:paraId="0649D453" w14:textId="77777777" w:rsidTr="007D58F4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4AD391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acimonet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A3257D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E1EEA6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8D1FA8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046991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52AB20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7BE774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6B3E82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</w:tr>
    </w:tbl>
    <w:p w14:paraId="03A5A070" w14:textId="77777777" w:rsidR="005D6E0B" w:rsidRDefault="005D6E0B" w:rsidP="00814EAE">
      <w:pPr>
        <w:spacing w:line="480" w:lineRule="auto"/>
      </w:pPr>
      <w:bookmarkStart w:id="0" w:name="_GoBack"/>
      <w:bookmarkEnd w:id="0"/>
    </w:p>
    <w:sectPr w:rsidR="005D6E0B" w:rsidSect="00814EA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3A8E84" w14:textId="77777777" w:rsidR="00000000" w:rsidRDefault="00814EAE">
      <w:pPr>
        <w:spacing w:after="0" w:line="240" w:lineRule="auto"/>
      </w:pPr>
      <w:r>
        <w:separator/>
      </w:r>
    </w:p>
  </w:endnote>
  <w:endnote w:type="continuationSeparator" w:id="0">
    <w:p w14:paraId="00D971ED" w14:textId="77777777" w:rsidR="00000000" w:rsidRDefault="00814E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366893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FC2208" w14:textId="77777777" w:rsidR="00D8115E" w:rsidRDefault="005D6E0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14EA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CB275F5" w14:textId="77777777" w:rsidR="00D8115E" w:rsidRDefault="00814EA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315779" w14:textId="77777777" w:rsidR="00000000" w:rsidRDefault="00814EAE">
      <w:pPr>
        <w:spacing w:after="0" w:line="240" w:lineRule="auto"/>
      </w:pPr>
      <w:r>
        <w:separator/>
      </w:r>
    </w:p>
  </w:footnote>
  <w:footnote w:type="continuationSeparator" w:id="0">
    <w:p w14:paraId="420CE021" w14:textId="77777777" w:rsidR="00000000" w:rsidRDefault="00814E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1A7A"/>
    <w:rsid w:val="000D1A7A"/>
    <w:rsid w:val="003A3024"/>
    <w:rsid w:val="005D6E0B"/>
    <w:rsid w:val="00814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E28BE"/>
  <w15:chartTrackingRefBased/>
  <w15:docId w15:val="{387D5AFA-A1DF-4781-B0BE-2BADA59C4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1A7A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6E0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5D6E0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5D6E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6E0B"/>
  </w:style>
  <w:style w:type="paragraph" w:styleId="Footer">
    <w:name w:val="footer"/>
    <w:basedOn w:val="Normal"/>
    <w:link w:val="FooterChar"/>
    <w:uiPriority w:val="99"/>
    <w:unhideWhenUsed/>
    <w:rsid w:val="005D6E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6E0B"/>
  </w:style>
  <w:style w:type="paragraph" w:styleId="BalloonText">
    <w:name w:val="Balloon Text"/>
    <w:basedOn w:val="Normal"/>
    <w:link w:val="BalloonTextChar"/>
    <w:uiPriority w:val="99"/>
    <w:semiHidden/>
    <w:unhideWhenUsed/>
    <w:rsid w:val="005D6E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E0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D6E0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5D6E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D6E0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D6E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6E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6E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6E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6E0B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D6E0B"/>
  </w:style>
  <w:style w:type="character" w:customStyle="1" w:styleId="UnresolvedMention">
    <w:name w:val="Unresolved Mention"/>
    <w:basedOn w:val="DefaultParagraphFont"/>
    <w:uiPriority w:val="99"/>
    <w:semiHidden/>
    <w:unhideWhenUsed/>
    <w:rsid w:val="005D6E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0</Words>
  <Characters>8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EU</Company>
  <LinksUpToDate>false</LinksUpToDate>
  <CharactersWithSpaces>1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li Al Deeb</dc:creator>
  <cp:keywords/>
  <dc:description/>
  <cp:lastModifiedBy>Rajeshwari A.</cp:lastModifiedBy>
  <cp:revision>2</cp:revision>
  <dcterms:created xsi:type="dcterms:W3CDTF">2021-12-23T11:03:00Z</dcterms:created>
  <dcterms:modified xsi:type="dcterms:W3CDTF">2021-12-31T08:29:00Z</dcterms:modified>
</cp:coreProperties>
</file>